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20C3D" w14:textId="77777777" w:rsidR="001D071F" w:rsidRPr="001D071F" w:rsidRDefault="001D071F" w:rsidP="001D071F">
      <w:pPr>
        <w:jc w:val="center"/>
        <w:rPr>
          <w:b/>
          <w:sz w:val="24"/>
          <w:szCs w:val="24"/>
          <w:lang w:val="en-US"/>
        </w:rPr>
      </w:pPr>
      <w:bookmarkStart w:id="0" w:name="_GoBack"/>
      <w:bookmarkEnd w:id="0"/>
      <w:r w:rsidRPr="001D071F">
        <w:rPr>
          <w:b/>
          <w:sz w:val="24"/>
          <w:szCs w:val="24"/>
          <w:lang w:val="en-US"/>
        </w:rPr>
        <w:t>Supplementary Material</w:t>
      </w:r>
    </w:p>
    <w:p w14:paraId="44F918D5" w14:textId="77777777" w:rsidR="00337249" w:rsidRDefault="00337249" w:rsidP="00337249">
      <w:pPr>
        <w:jc w:val="center"/>
        <w:rPr>
          <w:sz w:val="24"/>
          <w:szCs w:val="24"/>
          <w:lang w:val="en-US"/>
        </w:rPr>
      </w:pPr>
      <w:r w:rsidRPr="00B31D80">
        <w:rPr>
          <w:sz w:val="24"/>
          <w:szCs w:val="24"/>
          <w:lang w:val="en-US"/>
        </w:rPr>
        <w:t xml:space="preserve">With a Little Help from Their Peers: </w:t>
      </w:r>
    </w:p>
    <w:p w14:paraId="233A6D56" w14:textId="77777777" w:rsidR="00337249" w:rsidRDefault="00337249" w:rsidP="00337249">
      <w:pPr>
        <w:jc w:val="center"/>
        <w:rPr>
          <w:sz w:val="24"/>
          <w:szCs w:val="24"/>
          <w:lang w:val="en-US"/>
        </w:rPr>
      </w:pPr>
      <w:r w:rsidRPr="00B31D80">
        <w:rPr>
          <w:sz w:val="24"/>
          <w:szCs w:val="24"/>
          <w:lang w:val="en-US"/>
        </w:rPr>
        <w:t xml:space="preserve">The Impact of Classmates on Adolescents’ Development of Prosocial Behavior </w:t>
      </w:r>
    </w:p>
    <w:p w14:paraId="67AC7E90" w14:textId="77777777" w:rsidR="001D071F" w:rsidRDefault="001D071F" w:rsidP="001D071F">
      <w:pPr>
        <w:rPr>
          <w:b/>
          <w:sz w:val="24"/>
          <w:szCs w:val="24"/>
          <w:lang w:val="en-US"/>
        </w:rPr>
      </w:pPr>
    </w:p>
    <w:p w14:paraId="521B02B5" w14:textId="77777777" w:rsidR="00337249" w:rsidRPr="007E7560" w:rsidRDefault="00337249" w:rsidP="001D071F">
      <w:pPr>
        <w:rPr>
          <w:b/>
          <w:sz w:val="24"/>
          <w:szCs w:val="24"/>
          <w:lang w:val="en-US"/>
        </w:rPr>
      </w:pPr>
      <w:r w:rsidRPr="007E7560">
        <w:rPr>
          <w:b/>
          <w:sz w:val="24"/>
          <w:szCs w:val="24"/>
          <w:lang w:val="en-US"/>
        </w:rPr>
        <w:t>Sensitivity Analysis: Calculation of Statistical Models Using Bootstrapping</w:t>
      </w:r>
    </w:p>
    <w:p w14:paraId="5F8044A2" w14:textId="1F93A8B8" w:rsidR="001D071F" w:rsidRPr="001D071F" w:rsidRDefault="001D071F" w:rsidP="00337249">
      <w:pPr>
        <w:rPr>
          <w:sz w:val="24"/>
          <w:szCs w:val="24"/>
          <w:lang w:val="en-US"/>
        </w:rPr>
      </w:pPr>
      <w:r w:rsidRPr="001D071F">
        <w:rPr>
          <w:sz w:val="24"/>
          <w:szCs w:val="24"/>
          <w:lang w:val="en-US"/>
        </w:rPr>
        <w:t>Table S1</w:t>
      </w:r>
      <w:r w:rsidR="00337249" w:rsidRPr="001D071F">
        <w:rPr>
          <w:sz w:val="24"/>
          <w:szCs w:val="24"/>
          <w:lang w:val="en-US"/>
        </w:rPr>
        <w:t xml:space="preserve"> </w:t>
      </w:r>
    </w:p>
    <w:p w14:paraId="7143B730" w14:textId="56D5F163" w:rsidR="00337249" w:rsidRPr="00337249" w:rsidRDefault="00337249" w:rsidP="00337249">
      <w:pPr>
        <w:rPr>
          <w:i/>
          <w:sz w:val="24"/>
          <w:szCs w:val="24"/>
          <w:lang w:val="en-US"/>
        </w:rPr>
      </w:pPr>
      <w:r w:rsidRPr="00337249">
        <w:rPr>
          <w:i/>
          <w:sz w:val="24"/>
          <w:szCs w:val="24"/>
          <w:lang w:val="en-US"/>
        </w:rPr>
        <w:t xml:space="preserve">Multilevel Models Predicting T2 Prosocial </w:t>
      </w:r>
      <w:r w:rsidR="007E7560" w:rsidRPr="00337249">
        <w:rPr>
          <w:i/>
          <w:sz w:val="24"/>
          <w:szCs w:val="24"/>
          <w:lang w:val="en-US"/>
        </w:rPr>
        <w:t>Behavior</w:t>
      </w:r>
      <w:r w:rsidR="007E7560">
        <w:rPr>
          <w:i/>
          <w:sz w:val="24"/>
          <w:szCs w:val="24"/>
          <w:lang w:val="en-US"/>
        </w:rPr>
        <w:t xml:space="preserve"> Using Bayesian Significance Testing</w:t>
      </w:r>
    </w:p>
    <w:tbl>
      <w:tblPr>
        <w:tblW w:w="500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1180"/>
        <w:gridCol w:w="1520"/>
        <w:gridCol w:w="846"/>
        <w:gridCol w:w="7"/>
        <w:gridCol w:w="1180"/>
        <w:gridCol w:w="1369"/>
        <w:gridCol w:w="999"/>
      </w:tblGrid>
      <w:tr w:rsidR="00337249" w:rsidRPr="00895498" w14:paraId="6F914B48" w14:textId="77777777" w:rsidTr="00337249">
        <w:trPr>
          <w:trHeight w:val="295"/>
        </w:trPr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799AF" w14:textId="77777777" w:rsidR="00337249" w:rsidRPr="00A3533B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19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FA21E" w14:textId="77777777" w:rsidR="00337249" w:rsidRPr="00895498" w:rsidRDefault="00337249" w:rsidP="00C8169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de-DE"/>
              </w:rPr>
            </w:pPr>
            <w:r w:rsidRPr="00895498">
              <w:rPr>
                <w:rFonts w:eastAsia="Times New Roman" w:cs="Times New Roman"/>
                <w:b/>
                <w:color w:val="000000"/>
                <w:szCs w:val="24"/>
                <w:lang w:val="en-US" w:eastAsia="de-DE"/>
              </w:rPr>
              <w:t>Model 1</w:t>
            </w:r>
          </w:p>
        </w:tc>
        <w:tc>
          <w:tcPr>
            <w:tcW w:w="19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B470B" w14:textId="77777777" w:rsidR="00337249" w:rsidRPr="00895498" w:rsidRDefault="00337249" w:rsidP="00C8169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de-DE"/>
              </w:rPr>
            </w:pPr>
            <w:r w:rsidRPr="00895498">
              <w:rPr>
                <w:rFonts w:eastAsia="Times New Roman" w:cs="Times New Roman"/>
                <w:b/>
                <w:color w:val="000000"/>
                <w:szCs w:val="24"/>
                <w:lang w:val="en-US" w:eastAsia="de-DE"/>
              </w:rPr>
              <w:t>Model 2</w:t>
            </w:r>
          </w:p>
        </w:tc>
      </w:tr>
      <w:tr w:rsidR="00337249" w:rsidRPr="00895498" w14:paraId="3022C7CC" w14:textId="77777777" w:rsidTr="00337249">
        <w:trPr>
          <w:trHeight w:val="20"/>
        </w:trPr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204A4" w14:textId="77777777" w:rsidR="00337249" w:rsidRPr="00895498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8C83E" w14:textId="77777777" w:rsidR="00337249" w:rsidRPr="00895498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895498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B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6C2FF" w14:textId="77777777" w:rsidR="00337249" w:rsidRPr="000576EE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0576E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95 % CI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38DA0" w14:textId="77777777" w:rsidR="00337249" w:rsidRPr="000576EE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ß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CF690" w14:textId="77777777" w:rsidR="00337249" w:rsidRPr="000C0AA4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0C0AA4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B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BB812" w14:textId="77777777" w:rsidR="00337249" w:rsidRPr="000C0AA4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0C0AA4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95 % CI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16880" w14:textId="77777777" w:rsidR="00337249" w:rsidRPr="000576EE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ß</w:t>
            </w:r>
          </w:p>
        </w:tc>
      </w:tr>
      <w:tr w:rsidR="00337249" w:rsidRPr="00A3533B" w14:paraId="319CBE0F" w14:textId="77777777" w:rsidTr="00337249">
        <w:trPr>
          <w:trHeight w:val="20"/>
        </w:trPr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BA05" w14:textId="77777777" w:rsidR="00337249" w:rsidRPr="00895498" w:rsidRDefault="00337249" w:rsidP="00C81698">
            <w:pPr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895498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Intercept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34A5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95498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1.37</w:t>
            </w:r>
            <w:r w:rsidRPr="00A3533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8E2F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(1.25, 1.49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7EA9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EE36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1.36</w:t>
            </w:r>
            <w:r w:rsidRPr="00A3533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7F22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(1.24, 1.49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B1C62" w14:textId="77777777" w:rsidR="00337249" w:rsidRPr="00A3533B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337249" w:rsidRPr="00A3533B" w14:paraId="0FB47352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12D9" w14:textId="77777777" w:rsidR="00337249" w:rsidRPr="008C058A" w:rsidRDefault="00337249" w:rsidP="00C8169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Prosocial behavior (class level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0107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0.44</w:t>
            </w:r>
            <w:r w:rsidRPr="00A3533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1621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(0.39, 0.48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663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0.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F8DB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0.44</w:t>
            </w:r>
            <w:r w:rsidRPr="00A3533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E20A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(0.39, 0.4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9CD5" w14:textId="77777777" w:rsidR="00337249" w:rsidRPr="00A3533B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0.19</w:t>
            </w:r>
          </w:p>
        </w:tc>
      </w:tr>
      <w:tr w:rsidR="00337249" w:rsidRPr="00A3533B" w14:paraId="5132A03C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BF66" w14:textId="77777777" w:rsidR="00337249" w:rsidRPr="008C058A" w:rsidRDefault="00337249" w:rsidP="00C8169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Prosocial behavior (individual level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5EC9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0.29</w:t>
            </w:r>
            <w:r w:rsidRPr="00A3533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F75E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(0.27, 0.30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3C0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0.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4E3C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0.53</w:t>
            </w:r>
            <w:r w:rsidRPr="00A3533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1356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(0.42, 0.6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A548" w14:textId="77777777" w:rsidR="00337249" w:rsidRPr="00A3533B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37249">
              <w:rPr>
                <w:rFonts w:eastAsia="Times New Roman" w:cs="Times New Roman"/>
                <w:color w:val="000000"/>
                <w:szCs w:val="24"/>
                <w:lang w:eastAsia="de-DE"/>
              </w:rPr>
              <w:t>0.56</w:t>
            </w:r>
          </w:p>
        </w:tc>
      </w:tr>
      <w:tr w:rsidR="00337249" w:rsidRPr="00853FEA" w14:paraId="20A7469F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F8E9" w14:textId="77777777" w:rsidR="00337249" w:rsidRPr="00853FEA" w:rsidRDefault="00337249" w:rsidP="00C8169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D7B0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7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5AFF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-0.08, -0.06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D3B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t>-0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5D0C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7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5C50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-0.08, -0.0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69C9" w14:textId="77777777" w:rsidR="00337249" w:rsidRPr="00853FEA" w:rsidRDefault="00337249" w:rsidP="00337249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9</w:t>
            </w:r>
          </w:p>
        </w:tc>
      </w:tr>
      <w:tr w:rsidR="00337249" w:rsidRPr="00853FEA" w14:paraId="0E4A2ABB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0C51" w14:textId="77777777" w:rsidR="00337249" w:rsidRPr="00853FEA" w:rsidRDefault="00337249" w:rsidP="00C8169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4F00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0.02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8917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0.01, 0.03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2C3E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2E26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0.02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49A9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0.005, 0.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BAC7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t>0.02</w:t>
            </w:r>
          </w:p>
        </w:tc>
      </w:tr>
      <w:tr w:rsidR="00337249" w:rsidRPr="00853FEA" w14:paraId="0F447410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F185" w14:textId="77777777" w:rsidR="00337249" w:rsidRPr="00853FEA" w:rsidRDefault="00337249" w:rsidP="00C8169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Migration backgroun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4DE3" w14:textId="0751CB2F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5</w:t>
            </w:r>
            <w:r w:rsid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DDC0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-0.06, -0.03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1E2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t>-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C1B7" w14:textId="67EC7D2C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5</w:t>
            </w:r>
            <w:r w:rsid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51A3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-0.06, -0.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B0FC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t>-0.05</w:t>
            </w:r>
          </w:p>
        </w:tc>
      </w:tr>
      <w:tr w:rsidR="00337249" w:rsidRPr="00853FEA" w14:paraId="4A5E0921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4C59" w14:textId="77777777" w:rsidR="00337249" w:rsidRPr="00853FEA" w:rsidRDefault="00337249" w:rsidP="00C8169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Academic achievement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E310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0.06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AE30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0.04, 0.08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24F4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t>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8359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0.06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DDF2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0.04, 0.0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8D6B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t>0.05</w:t>
            </w:r>
          </w:p>
        </w:tc>
      </w:tr>
      <w:tr w:rsidR="00337249" w:rsidRPr="00A3533B" w14:paraId="302F743A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106DD" w14:textId="77777777" w:rsidR="00337249" w:rsidRPr="00853FEA" w:rsidRDefault="00337249" w:rsidP="00C81698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Academic track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C117E4" w14:textId="768AFC8A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4</w:t>
            </w:r>
            <w:r w:rsid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E43DE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-0.06, -0.01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4C6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873C6" w14:textId="2DE654F8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-0.04</w:t>
            </w:r>
            <w:r w:rsid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E5696" w14:textId="77777777" w:rsidR="00337249" w:rsidRPr="00853FE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rPr>
                <w:rFonts w:eastAsia="Times New Roman" w:cs="Times New Roman"/>
                <w:color w:val="000000"/>
                <w:szCs w:val="24"/>
                <w:lang w:eastAsia="de-DE"/>
              </w:rPr>
              <w:t>(-0.06, -0.01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14:paraId="364C824C" w14:textId="77777777" w:rsidR="00337249" w:rsidRPr="00A3533B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53FEA">
              <w:t>-0.04</w:t>
            </w:r>
          </w:p>
        </w:tc>
      </w:tr>
      <w:tr w:rsidR="00337249" w:rsidRPr="00A3533B" w14:paraId="250E5285" w14:textId="77777777" w:rsidTr="00337249">
        <w:trPr>
          <w:trHeight w:val="20"/>
        </w:trPr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AAE03" w14:textId="77777777" w:rsidR="00337249" w:rsidRPr="008C058A" w:rsidRDefault="00337249" w:rsidP="00337249">
            <w:pPr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Prosocial behavior (class level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* </w:t>
            </w:r>
            <w:r w:rsidRPr="008C058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individual level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73DF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F021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EBB7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2C17F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-0.1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0*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5DBD5" w14:textId="77777777" w:rsidR="00337249" w:rsidRPr="008C058A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C058A">
              <w:rPr>
                <w:rFonts w:eastAsia="Times New Roman" w:cs="Times New Roman"/>
                <w:color w:val="000000"/>
                <w:szCs w:val="24"/>
                <w:lang w:eastAsia="de-DE"/>
              </w:rPr>
              <w:t>(-0.14, -0.0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F6B25" w14:textId="77777777" w:rsidR="00337249" w:rsidRPr="00A3533B" w:rsidRDefault="00337249" w:rsidP="00C81698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-0.26</w:t>
            </w:r>
          </w:p>
        </w:tc>
      </w:tr>
    </w:tbl>
    <w:p w14:paraId="31807755" w14:textId="77777777" w:rsidR="00337249" w:rsidRDefault="00337249" w:rsidP="00337249">
      <w:pPr>
        <w:rPr>
          <w:lang w:val="en-US"/>
        </w:rPr>
      </w:pPr>
      <w:r>
        <w:rPr>
          <w:lang w:val="en-US"/>
        </w:rPr>
        <w:t xml:space="preserve">* </w:t>
      </w:r>
      <w:r w:rsidRPr="00271D2A">
        <w:rPr>
          <w:i/>
          <w:lang w:val="en-US"/>
        </w:rPr>
        <w:t xml:space="preserve">p </w:t>
      </w:r>
      <w:r>
        <w:rPr>
          <w:lang w:val="en-US"/>
        </w:rPr>
        <w:t>&lt; .05</w:t>
      </w:r>
    </w:p>
    <w:p w14:paraId="286EC881" w14:textId="77777777" w:rsidR="00337249" w:rsidRDefault="00337249" w:rsidP="00337249">
      <w:pPr>
        <w:ind w:firstLine="709"/>
        <w:rPr>
          <w:lang w:val="en-US"/>
        </w:rPr>
      </w:pPr>
      <w:r>
        <w:rPr>
          <w:lang w:val="en-US"/>
        </w:rPr>
        <w:br w:type="page"/>
      </w:r>
    </w:p>
    <w:p w14:paraId="1BD0090A" w14:textId="77777777" w:rsidR="001D071F" w:rsidRDefault="00337249" w:rsidP="00337249">
      <w:pPr>
        <w:rPr>
          <w:sz w:val="24"/>
          <w:szCs w:val="24"/>
          <w:lang w:val="en-US"/>
        </w:rPr>
      </w:pPr>
      <w:r w:rsidRPr="007E7560">
        <w:rPr>
          <w:sz w:val="24"/>
          <w:szCs w:val="24"/>
          <w:lang w:val="en-US"/>
        </w:rPr>
        <w:lastRenderedPageBreak/>
        <w:t xml:space="preserve">Table </w:t>
      </w:r>
      <w:r w:rsidR="007E7560" w:rsidRPr="007E7560">
        <w:rPr>
          <w:sz w:val="24"/>
          <w:szCs w:val="24"/>
          <w:lang w:val="en-US"/>
        </w:rPr>
        <w:t>S2</w:t>
      </w:r>
    </w:p>
    <w:p w14:paraId="48A0B876" w14:textId="16F790FD" w:rsidR="007E7560" w:rsidRPr="00271D2A" w:rsidRDefault="00337249" w:rsidP="00337249">
      <w:pPr>
        <w:rPr>
          <w:i/>
          <w:lang w:val="en-US"/>
        </w:rPr>
      </w:pPr>
      <w:r w:rsidRPr="007E7560">
        <w:rPr>
          <w:i/>
          <w:sz w:val="24"/>
          <w:szCs w:val="24"/>
          <w:lang w:val="en-US"/>
        </w:rPr>
        <w:t>Multilevel Model Predicting T2 Prosocial Behavior by Gendered Prosocial Scores at T1</w:t>
      </w:r>
      <w:r w:rsidR="007E7560">
        <w:rPr>
          <w:i/>
          <w:sz w:val="24"/>
          <w:szCs w:val="24"/>
          <w:lang w:val="en-US"/>
        </w:rPr>
        <w:t xml:space="preserve"> Using Bayesian Significance Testing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3"/>
        <w:gridCol w:w="1330"/>
        <w:gridCol w:w="1330"/>
        <w:gridCol w:w="337"/>
        <w:gridCol w:w="992"/>
      </w:tblGrid>
      <w:tr w:rsidR="00337249" w:rsidRPr="00271D2A" w14:paraId="2483642A" w14:textId="77777777" w:rsidTr="002521D1">
        <w:trPr>
          <w:trHeight w:val="295"/>
        </w:trPr>
        <w:tc>
          <w:tcPr>
            <w:tcW w:w="2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8B42" w14:textId="77777777" w:rsidR="00337249" w:rsidRPr="00271D2A" w:rsidRDefault="00337249" w:rsidP="00C81698">
            <w:pPr>
              <w:rPr>
                <w:rFonts w:eastAsia="Times New Roman" w:cs="Times New Roman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sz w:val="22"/>
                <w:lang w:eastAsia="de-DE"/>
              </w:rPr>
              <w:t>Predictor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139B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sz w:val="22"/>
                <w:lang w:eastAsia="de-DE"/>
              </w:rPr>
              <w:t>B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F6BB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sz w:val="22"/>
                <w:lang w:eastAsia="de-DE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11A1C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>
              <w:rPr>
                <w:rFonts w:eastAsia="Times New Roman" w:cs="Times New Roman"/>
                <w:sz w:val="22"/>
                <w:lang w:eastAsia="de-DE"/>
              </w:rPr>
              <w:t>ß</w:t>
            </w:r>
          </w:p>
        </w:tc>
      </w:tr>
      <w:tr w:rsidR="00337249" w:rsidRPr="00271D2A" w14:paraId="12DBA710" w14:textId="77777777" w:rsidTr="002521D1">
        <w:trPr>
          <w:trHeight w:val="295"/>
        </w:trPr>
        <w:tc>
          <w:tcPr>
            <w:tcW w:w="2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5761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Intercep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FFF4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1.39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3B4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2.37, 2.48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F25D7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337249" w:rsidRPr="00271D2A" w14:paraId="5064B751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154" w14:textId="77777777" w:rsidR="00337249" w:rsidRPr="00271D2A" w:rsidRDefault="00337249" w:rsidP="00C81698">
            <w:pPr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Girls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’ level of prosocial behavior (T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60D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0.22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45F4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0.19, 0.2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6453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0C0AA4">
              <w:rPr>
                <w:rFonts w:eastAsia="Times New Roman" w:cs="Times New Roman"/>
                <w:color w:val="000000"/>
                <w:sz w:val="22"/>
                <w:lang w:eastAsia="de-DE"/>
              </w:rPr>
              <w:t>0.12</w:t>
            </w:r>
          </w:p>
        </w:tc>
      </w:tr>
      <w:tr w:rsidR="00337249" w:rsidRPr="00271D2A" w14:paraId="2631179B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7F3C" w14:textId="77777777" w:rsidR="00337249" w:rsidRPr="00271D2A" w:rsidRDefault="00337249" w:rsidP="00C81698">
            <w:pPr>
              <w:rPr>
                <w:rFonts w:cs="Times New Roman"/>
                <w:color w:val="000000"/>
                <w:sz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Boys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’ level of prosocial behavior (T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EE59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0.2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0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618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0.17, 0.2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D7CA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0.11</w:t>
            </w:r>
          </w:p>
        </w:tc>
      </w:tr>
      <w:tr w:rsidR="00337249" w:rsidRPr="00271D2A" w14:paraId="42E1F900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A21" w14:textId="77777777" w:rsidR="00337249" w:rsidRPr="00271D2A" w:rsidRDefault="00337249" w:rsidP="00C81698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</w:t>
            </w:r>
            <w:r w:rsidRPr="00271D2A">
              <w:rPr>
                <w:rFonts w:cs="Times New Roman"/>
                <w:color w:val="000000"/>
                <w:sz w:val="22"/>
              </w:rPr>
              <w:t>ndividual prosocial behavior (T</w:t>
            </w:r>
            <w:r>
              <w:rPr>
                <w:rFonts w:cs="Times New Roman"/>
                <w:color w:val="000000"/>
                <w:sz w:val="22"/>
              </w:rPr>
              <w:t>1</w:t>
            </w:r>
            <w:r w:rsidRPr="00271D2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3F24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0.54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2909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0.28, 0.3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19C1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0.54</w:t>
            </w:r>
          </w:p>
        </w:tc>
      </w:tr>
      <w:tr w:rsidR="00337249" w:rsidRPr="00271D2A" w14:paraId="2FD55A08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4073" w14:textId="77777777" w:rsidR="00337249" w:rsidRPr="00271D2A" w:rsidRDefault="00337249" w:rsidP="00C81698">
            <w:pPr>
              <w:rPr>
                <w:rFonts w:cs="Times New Roman"/>
                <w:color w:val="000000"/>
                <w:sz w:val="22"/>
              </w:rPr>
            </w:pPr>
            <w:r w:rsidRPr="00271D2A">
              <w:rPr>
                <w:rFonts w:cs="Times New Roman"/>
                <w:color w:val="000000"/>
                <w:sz w:val="22"/>
              </w:rPr>
              <w:t>Gend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89B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-0.08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3D4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-0.11, -0.0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56AF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-0.10</w:t>
            </w:r>
          </w:p>
        </w:tc>
      </w:tr>
      <w:tr w:rsidR="00337249" w:rsidRPr="00271D2A" w14:paraId="139E3A88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24F" w14:textId="77777777" w:rsidR="00337249" w:rsidRPr="00271D2A" w:rsidRDefault="00337249" w:rsidP="00C81698">
            <w:pPr>
              <w:rPr>
                <w:rFonts w:cs="Times New Roman"/>
                <w:color w:val="000000"/>
                <w:sz w:val="22"/>
              </w:rPr>
            </w:pPr>
            <w:r w:rsidRPr="00271D2A">
              <w:rPr>
                <w:rFonts w:cs="Times New Roman"/>
                <w:color w:val="000000"/>
                <w:sz w:val="22"/>
              </w:rPr>
              <w:t>A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4C87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0.02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A9FC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0.004, 0.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2BAC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0.02</w:t>
            </w:r>
          </w:p>
        </w:tc>
      </w:tr>
      <w:tr w:rsidR="00337249" w:rsidRPr="00271D2A" w14:paraId="4136CED5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2D1A" w14:textId="77777777" w:rsidR="00337249" w:rsidRPr="00271D2A" w:rsidRDefault="00337249" w:rsidP="00C81698">
            <w:pPr>
              <w:rPr>
                <w:rFonts w:cs="Times New Roman"/>
                <w:color w:val="000000"/>
                <w:sz w:val="22"/>
              </w:rPr>
            </w:pPr>
            <w:r w:rsidRPr="00271D2A">
              <w:rPr>
                <w:rFonts w:cs="Times New Roman"/>
                <w:color w:val="000000"/>
                <w:sz w:val="22"/>
              </w:rPr>
              <w:t>Migration backgroun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30A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-0.05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33F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-0.06, -0.0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8ED9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0.05</w:t>
            </w:r>
          </w:p>
        </w:tc>
      </w:tr>
      <w:tr w:rsidR="00337249" w:rsidRPr="00271D2A" w14:paraId="401BAC5C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D77" w14:textId="77777777" w:rsidR="00337249" w:rsidRPr="00271D2A" w:rsidRDefault="00337249" w:rsidP="00C81698">
            <w:pPr>
              <w:rPr>
                <w:rFonts w:cs="Times New Roman"/>
                <w:color w:val="000000"/>
                <w:sz w:val="22"/>
              </w:rPr>
            </w:pPr>
            <w:r w:rsidRPr="00271D2A">
              <w:rPr>
                <w:rFonts w:cs="Times New Roman"/>
                <w:color w:val="000000"/>
                <w:sz w:val="22"/>
              </w:rPr>
              <w:t>Academic achievemen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122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0.06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2C90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0.04, 0.0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69D9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0.05</w:t>
            </w:r>
          </w:p>
        </w:tc>
      </w:tr>
      <w:tr w:rsidR="00337249" w:rsidRPr="009315DA" w14:paraId="36565021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0916" w14:textId="77777777" w:rsidR="00337249" w:rsidRPr="009315DA" w:rsidRDefault="00337249" w:rsidP="00C81698">
            <w:pPr>
              <w:rPr>
                <w:rFonts w:cs="Times New Roman"/>
                <w:color w:val="000000"/>
                <w:sz w:val="22"/>
              </w:rPr>
            </w:pPr>
            <w:r w:rsidRPr="009315DA">
              <w:rPr>
                <w:rFonts w:cs="Times New Roman"/>
                <w:color w:val="000000"/>
                <w:sz w:val="22"/>
              </w:rPr>
              <w:t>Academic Track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54A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03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1FD9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(-0.06, -0.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7F82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04</w:t>
            </w:r>
          </w:p>
        </w:tc>
      </w:tr>
      <w:tr w:rsidR="00337249" w:rsidRPr="009315DA" w14:paraId="5B3A4B9C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DAC8" w14:textId="77777777" w:rsidR="00337249" w:rsidRPr="009315DA" w:rsidRDefault="00337249" w:rsidP="00C81698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9315DA">
              <w:rPr>
                <w:rFonts w:cs="Times New Roman"/>
                <w:color w:val="000000"/>
                <w:sz w:val="22"/>
                <w:lang w:val="en-US"/>
              </w:rPr>
              <w:t>Girls’ level of prosocial behavior (T1)</w:t>
            </w:r>
            <w:r w:rsidRPr="009315DA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*</w:t>
            </w:r>
            <w:r w:rsidRPr="009315DA">
              <w:rPr>
                <w:rFonts w:cs="Times New Roman"/>
                <w:color w:val="000000"/>
                <w:sz w:val="22"/>
                <w:lang w:val="en-US"/>
              </w:rPr>
              <w:t xml:space="preserve"> Individual prosocial behavior (T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E780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04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DFDB" w14:textId="46C147D6" w:rsidR="00337249" w:rsidRPr="009315DA" w:rsidRDefault="00337249" w:rsidP="002521D1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(-0.08, -0.00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C3E8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12</w:t>
            </w:r>
          </w:p>
        </w:tc>
      </w:tr>
      <w:tr w:rsidR="00337249" w:rsidRPr="009315DA" w14:paraId="0D481C48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F94" w14:textId="77777777" w:rsidR="00337249" w:rsidRPr="009315DA" w:rsidRDefault="00337249" w:rsidP="00C81698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9315DA">
              <w:rPr>
                <w:rFonts w:cs="Times New Roman"/>
                <w:color w:val="000000"/>
                <w:sz w:val="22"/>
                <w:lang w:val="en-US"/>
              </w:rPr>
              <w:t>Boys ’level of prosocial behavior (T1) * Individual prosocial behavior (T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DC8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06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2CE0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(-0.10, -0.0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53BB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14</w:t>
            </w:r>
          </w:p>
        </w:tc>
      </w:tr>
      <w:tr w:rsidR="00337249" w:rsidRPr="009315DA" w14:paraId="193F8468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67D" w14:textId="77777777" w:rsidR="00337249" w:rsidRPr="009315DA" w:rsidRDefault="00337249" w:rsidP="00C81698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9315DA">
              <w:rPr>
                <w:rFonts w:cs="Times New Roman"/>
                <w:color w:val="000000"/>
                <w:sz w:val="22"/>
                <w:lang w:val="en-US"/>
              </w:rPr>
              <w:t xml:space="preserve">Girls’ level of prosocial behavior (T1) </w:t>
            </w:r>
            <w:r w:rsidRPr="009315DA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*</w:t>
            </w:r>
            <w:r w:rsidRPr="009315DA">
              <w:rPr>
                <w:rFonts w:cs="Times New Roman"/>
                <w:color w:val="000000"/>
                <w:sz w:val="22"/>
                <w:lang w:val="en-US"/>
              </w:rPr>
              <w:t xml:space="preserve"> Gend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2F4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15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F7A9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(-0.18, -0.1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F353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-0.47</w:t>
            </w:r>
          </w:p>
        </w:tc>
      </w:tr>
      <w:tr w:rsidR="00337249" w:rsidRPr="00271D2A" w14:paraId="7337CFDE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47AC" w14:textId="77777777" w:rsidR="00337249" w:rsidRPr="009315DA" w:rsidRDefault="00337249" w:rsidP="00C81698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9315DA">
              <w:rPr>
                <w:rFonts w:cs="Times New Roman"/>
                <w:color w:val="000000"/>
                <w:sz w:val="22"/>
                <w:lang w:val="en-US"/>
              </w:rPr>
              <w:t>Boys’ level of prosocial behavior (T1) * Gend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CAC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0.15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DE7F" w14:textId="77777777" w:rsidR="00337249" w:rsidRPr="009315D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(0.12, 0.1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8A12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315DA">
              <w:rPr>
                <w:rFonts w:eastAsia="Times New Roman" w:cs="Times New Roman"/>
                <w:color w:val="000000"/>
                <w:sz w:val="22"/>
                <w:lang w:eastAsia="de-DE"/>
              </w:rPr>
              <w:t>0.45</w:t>
            </w:r>
          </w:p>
        </w:tc>
      </w:tr>
      <w:tr w:rsidR="00337249" w:rsidRPr="00271D2A" w14:paraId="00C0C431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771A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I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ndividual prosocial behavior (T</w:t>
            </w:r>
            <w:r>
              <w:rPr>
                <w:rFonts w:cs="Times New Roman"/>
                <w:color w:val="000000"/>
                <w:sz w:val="22"/>
                <w:lang w:val="en-US"/>
              </w:rPr>
              <w:t>1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)</w:t>
            </w:r>
            <w:r w:rsidRPr="00271D2A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: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 xml:space="preserve"> Gend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F93C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-0.02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*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5601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-0.01, 0.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2AB9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0C0AA4">
              <w:rPr>
                <w:rFonts w:eastAsia="Times New Roman" w:cs="Times New Roman"/>
                <w:color w:val="000000"/>
                <w:sz w:val="22"/>
                <w:lang w:eastAsia="de-DE"/>
              </w:rPr>
              <w:t>-0.02</w:t>
            </w:r>
          </w:p>
        </w:tc>
      </w:tr>
      <w:tr w:rsidR="00337249" w:rsidRPr="00271D2A" w14:paraId="3AF8E654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C20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Girls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’ leve</w:t>
            </w:r>
            <w:r>
              <w:rPr>
                <w:rFonts w:cs="Times New Roman"/>
                <w:color w:val="000000"/>
                <w:sz w:val="22"/>
                <w:lang w:val="en-US"/>
              </w:rPr>
              <w:t>l of prosocial behavior (T1) * I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ndividual prosocial behavior (T</w:t>
            </w:r>
            <w:r>
              <w:rPr>
                <w:rFonts w:cs="Times New Roman"/>
                <w:color w:val="000000"/>
                <w:sz w:val="22"/>
                <w:lang w:val="en-US"/>
              </w:rPr>
              <w:t>1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) * Gender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9DE7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0.01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2C0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-0.02, 0.05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vAlign w:val="center"/>
          </w:tcPr>
          <w:p w14:paraId="4957738E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0C0AA4">
              <w:rPr>
                <w:rFonts w:eastAsia="Times New Roman" w:cs="Times New Roman"/>
                <w:color w:val="000000"/>
                <w:sz w:val="22"/>
                <w:lang w:eastAsia="de-DE"/>
              </w:rPr>
              <w:t>0.0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</w:tr>
      <w:tr w:rsidR="00337249" w:rsidRPr="00271D2A" w14:paraId="6AA8466C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F2E3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cs="Times New Roman"/>
                <w:color w:val="000000"/>
                <w:sz w:val="22"/>
                <w:lang w:val="en-US"/>
              </w:rPr>
              <w:t>Boys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’ leve</w:t>
            </w:r>
            <w:r>
              <w:rPr>
                <w:rFonts w:cs="Times New Roman"/>
                <w:color w:val="000000"/>
                <w:sz w:val="22"/>
                <w:lang w:val="en-US"/>
              </w:rPr>
              <w:t>l of prosocial behavior (T1) * I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ndividual prosocial behavior (T</w:t>
            </w:r>
            <w:r>
              <w:rPr>
                <w:rFonts w:cs="Times New Roman"/>
                <w:color w:val="000000"/>
                <w:sz w:val="22"/>
                <w:lang w:val="en-US"/>
              </w:rPr>
              <w:t>1</w:t>
            </w:r>
            <w:r w:rsidRPr="00271D2A">
              <w:rPr>
                <w:rFonts w:cs="Times New Roman"/>
                <w:color w:val="000000"/>
                <w:sz w:val="22"/>
                <w:lang w:val="en-US"/>
              </w:rPr>
              <w:t>) * Gende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EE84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-0.01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2820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(-0.04, 0.03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93C3A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0C0AA4">
              <w:rPr>
                <w:rFonts w:eastAsia="Times New Roman" w:cs="Times New Roman"/>
                <w:color w:val="000000"/>
                <w:sz w:val="22"/>
                <w:lang w:eastAsia="de-DE"/>
              </w:rPr>
              <w:t>-0.0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</w:tr>
      <w:tr w:rsidR="00337249" w:rsidRPr="00271D2A" w14:paraId="3E84074C" w14:textId="77777777" w:rsidTr="002521D1">
        <w:trPr>
          <w:trHeight w:val="295"/>
        </w:trPr>
        <w:tc>
          <w:tcPr>
            <w:tcW w:w="2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6C4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Observations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CEDE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4B0399">
              <w:rPr>
                <w:rFonts w:eastAsia="Times New Roman" w:cs="Times New Roman"/>
                <w:color w:val="000000"/>
                <w:sz w:val="22"/>
                <w:lang w:eastAsia="de-DE"/>
              </w:rPr>
              <w:t>16,707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098B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1ECBD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337249" w:rsidRPr="00271D2A" w14:paraId="5F659E0D" w14:textId="77777777" w:rsidTr="002521D1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B304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Log Likeliho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9A70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-18,518.04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971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63DB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337249" w:rsidRPr="00271D2A" w14:paraId="31E4CCAE" w14:textId="77777777" w:rsidTr="004B0399">
        <w:trPr>
          <w:trHeight w:val="295"/>
        </w:trPr>
        <w:tc>
          <w:tcPr>
            <w:tcW w:w="2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3C3A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Akaike Inf. Crit.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F4C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37,076.08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EBD4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F422B7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337249" w:rsidRPr="00271D2A" w14:paraId="309828E7" w14:textId="77777777" w:rsidTr="004B0399">
        <w:trPr>
          <w:trHeight w:val="295"/>
        </w:trPr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EEFA" w14:textId="77777777" w:rsidR="00337249" w:rsidRPr="00271D2A" w:rsidRDefault="00337249" w:rsidP="00C81698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lastRenderedPageBreak/>
              <w:t>Bayesian Inf. Crit.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B667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271D2A">
              <w:rPr>
                <w:rFonts w:eastAsia="Times New Roman" w:cs="Times New Roman"/>
                <w:color w:val="000000"/>
                <w:sz w:val="22"/>
                <w:lang w:eastAsia="de-DE"/>
              </w:rPr>
              <w:t>37,230.5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4F21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A8A4B" w14:textId="77777777" w:rsidR="00337249" w:rsidRPr="00271D2A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</w:tbl>
    <w:p w14:paraId="544DD12D" w14:textId="77777777" w:rsidR="00857EE1" w:rsidRDefault="004B0399" w:rsidP="007E7560">
      <w:pPr>
        <w:rPr>
          <w:rFonts w:cs="Times New Roman"/>
          <w:sz w:val="22"/>
          <w:lang w:val="en-US"/>
        </w:rPr>
      </w:pPr>
      <w:r w:rsidRPr="00A01A31">
        <w:rPr>
          <w:rFonts w:cs="Times New Roman"/>
          <w:i/>
          <w:sz w:val="22"/>
          <w:lang w:val="en-US"/>
        </w:rPr>
        <w:t>Note</w:t>
      </w:r>
      <w:r>
        <w:rPr>
          <w:rFonts w:cs="Times New Roman"/>
          <w:sz w:val="22"/>
          <w:lang w:val="en-US"/>
        </w:rPr>
        <w:t xml:space="preserve">. The </w:t>
      </w:r>
      <w:r w:rsidRPr="00A01A31">
        <w:rPr>
          <w:rFonts w:cs="Times New Roman"/>
          <w:i/>
          <w:sz w:val="22"/>
          <w:lang w:val="en-US"/>
        </w:rPr>
        <w:t>N</w:t>
      </w:r>
      <w:r>
        <w:rPr>
          <w:rFonts w:cs="Times New Roman"/>
          <w:sz w:val="22"/>
          <w:lang w:val="en-US"/>
        </w:rPr>
        <w:t xml:space="preserve"> is slightly </w:t>
      </w:r>
      <w:r w:rsidR="00322373">
        <w:rPr>
          <w:rFonts w:cs="Times New Roman"/>
          <w:sz w:val="22"/>
          <w:lang w:val="en-US"/>
        </w:rPr>
        <w:t>lower</w:t>
      </w:r>
      <w:r>
        <w:rPr>
          <w:rFonts w:cs="Times New Roman"/>
          <w:sz w:val="22"/>
          <w:lang w:val="en-US"/>
        </w:rPr>
        <w:t xml:space="preserve"> than the total </w:t>
      </w:r>
      <w:r w:rsidRPr="00A01A31">
        <w:rPr>
          <w:rFonts w:cs="Times New Roman"/>
          <w:i/>
          <w:sz w:val="22"/>
          <w:lang w:val="en-US"/>
        </w:rPr>
        <w:t>N</w:t>
      </w:r>
      <w:r>
        <w:rPr>
          <w:rFonts w:cs="Times New Roman"/>
          <w:sz w:val="22"/>
          <w:lang w:val="en-US"/>
        </w:rPr>
        <w:t xml:space="preserve"> of 16,893 because for a small number of classes that contained only male or female students, no gendered scores could be computed. </w:t>
      </w:r>
    </w:p>
    <w:p w14:paraId="15E27941" w14:textId="57E7023D" w:rsidR="004B0399" w:rsidRDefault="004B0399" w:rsidP="007E7560">
      <w:pPr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t xml:space="preserve"> </w:t>
      </w:r>
      <w:r w:rsidRPr="006343F3">
        <w:rPr>
          <w:rFonts w:cs="Times New Roman"/>
          <w:sz w:val="22"/>
          <w:lang w:val="en-US"/>
        </w:rPr>
        <w:t xml:space="preserve">* </w:t>
      </w:r>
      <w:r w:rsidRPr="006343F3">
        <w:rPr>
          <w:rFonts w:cs="Times New Roman"/>
          <w:i/>
          <w:sz w:val="22"/>
          <w:lang w:val="en-US"/>
        </w:rPr>
        <w:t xml:space="preserve">p </w:t>
      </w:r>
      <w:r w:rsidRPr="006343F3">
        <w:rPr>
          <w:rFonts w:cs="Times New Roman"/>
          <w:sz w:val="22"/>
          <w:lang w:val="en-US"/>
        </w:rPr>
        <w:t>&lt; .05</w:t>
      </w:r>
      <w:r>
        <w:rPr>
          <w:rFonts w:cs="Times New Roman"/>
          <w:sz w:val="22"/>
          <w:lang w:val="en-US"/>
        </w:rPr>
        <w:t>.</w:t>
      </w:r>
    </w:p>
    <w:p w14:paraId="3E03DA8F" w14:textId="77777777" w:rsidR="001D071F" w:rsidRPr="001D071F" w:rsidRDefault="004B0399" w:rsidP="007E7560">
      <w:pPr>
        <w:rPr>
          <w:sz w:val="24"/>
          <w:szCs w:val="24"/>
          <w:lang w:val="en-US"/>
        </w:rPr>
      </w:pPr>
      <w:r>
        <w:rPr>
          <w:rFonts w:cs="Times New Roman"/>
          <w:sz w:val="22"/>
          <w:lang w:val="en-US"/>
        </w:rPr>
        <w:br w:type="column"/>
      </w:r>
      <w:r w:rsidR="007E7560" w:rsidRPr="001D071F">
        <w:rPr>
          <w:sz w:val="24"/>
          <w:szCs w:val="24"/>
          <w:lang w:val="en-US"/>
        </w:rPr>
        <w:lastRenderedPageBreak/>
        <w:t>Table S</w:t>
      </w:r>
      <w:r w:rsidR="002521D1" w:rsidRPr="001D071F">
        <w:rPr>
          <w:sz w:val="24"/>
          <w:szCs w:val="24"/>
          <w:lang w:val="en-US"/>
        </w:rPr>
        <w:t>3</w:t>
      </w:r>
    </w:p>
    <w:p w14:paraId="597F44C3" w14:textId="34E47777" w:rsidR="00337249" w:rsidRPr="007E7560" w:rsidRDefault="007E7560" w:rsidP="007E7560">
      <w:pPr>
        <w:rPr>
          <w:i/>
          <w:sz w:val="24"/>
          <w:szCs w:val="24"/>
          <w:lang w:val="en-US"/>
        </w:rPr>
      </w:pPr>
      <w:r w:rsidRPr="00337249">
        <w:rPr>
          <w:i/>
          <w:sz w:val="24"/>
          <w:szCs w:val="24"/>
          <w:lang w:val="en-US"/>
        </w:rPr>
        <w:t xml:space="preserve">Multilevel Models Predicting T2 Prosocial </w:t>
      </w:r>
      <w:r>
        <w:rPr>
          <w:i/>
          <w:sz w:val="24"/>
          <w:szCs w:val="24"/>
          <w:lang w:val="en-US"/>
        </w:rPr>
        <w:t>Behavior: Models</w:t>
      </w:r>
      <w:r w:rsidRPr="007E7560">
        <w:rPr>
          <w:i/>
          <w:sz w:val="24"/>
          <w:szCs w:val="24"/>
          <w:lang w:val="en-US"/>
        </w:rPr>
        <w:t xml:space="preserve"> w</w:t>
      </w:r>
      <w:r w:rsidR="00337249" w:rsidRPr="007E7560">
        <w:rPr>
          <w:i/>
          <w:sz w:val="24"/>
          <w:szCs w:val="24"/>
          <w:lang w:val="en-US"/>
        </w:rPr>
        <w:t xml:space="preserve">ithout </w:t>
      </w:r>
      <w:r w:rsidRPr="007E7560">
        <w:rPr>
          <w:i/>
          <w:sz w:val="24"/>
          <w:szCs w:val="24"/>
          <w:lang w:val="en-US"/>
        </w:rPr>
        <w:t>C</w:t>
      </w:r>
      <w:r w:rsidR="00337249" w:rsidRPr="007E7560">
        <w:rPr>
          <w:i/>
          <w:sz w:val="24"/>
          <w:szCs w:val="24"/>
          <w:lang w:val="en-US"/>
        </w:rPr>
        <w:t>ovariates</w:t>
      </w:r>
    </w:p>
    <w:tbl>
      <w:tblPr>
        <w:tblW w:w="552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1"/>
        <w:gridCol w:w="1095"/>
        <w:gridCol w:w="599"/>
        <w:gridCol w:w="650"/>
        <w:gridCol w:w="1021"/>
        <w:gridCol w:w="525"/>
        <w:gridCol w:w="269"/>
        <w:gridCol w:w="142"/>
        <w:gridCol w:w="283"/>
        <w:gridCol w:w="427"/>
        <w:gridCol w:w="523"/>
      </w:tblGrid>
      <w:tr w:rsidR="00606BB2" w:rsidRPr="00B31D80" w14:paraId="20A65371" w14:textId="77777777" w:rsidTr="00BC186D">
        <w:trPr>
          <w:gridAfter w:val="2"/>
          <w:wAfter w:w="474" w:type="pct"/>
          <w:trHeight w:val="295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DDD3D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D0BF5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Model 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08295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E7108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Model 2</w:t>
            </w:r>
          </w:p>
        </w:tc>
        <w:tc>
          <w:tcPr>
            <w:tcW w:w="3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3371F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</w:pPr>
          </w:p>
        </w:tc>
      </w:tr>
      <w:tr w:rsidR="00606BB2" w:rsidRPr="00B31D80" w14:paraId="6B8E6619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BCBDA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82DB5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E457B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ß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C5986" w14:textId="77777777" w:rsidR="00337249" w:rsidRPr="009F5C35" w:rsidRDefault="00337249" w:rsidP="00C81698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lang w:val="en-US" w:eastAsia="de-DE"/>
              </w:rPr>
            </w:pPr>
            <w:r w:rsidRPr="009F5C35">
              <w:rPr>
                <w:rFonts w:eastAsia="Times New Roman" w:cs="Times New Roman"/>
                <w:i/>
                <w:color w:val="000000"/>
                <w:sz w:val="22"/>
                <w:lang w:val="en-US" w:eastAsia="de-DE"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33B5B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b</w:t>
            </w:r>
          </w:p>
        </w:tc>
        <w:tc>
          <w:tcPr>
            <w:tcW w:w="4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8C516" w14:textId="77777777" w:rsidR="00337249" w:rsidRPr="007E7560" w:rsidRDefault="00337249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ß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DAB38" w14:textId="74D47683" w:rsidR="00337249" w:rsidRPr="009F5C35" w:rsidRDefault="009F5C35" w:rsidP="00C81698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lang w:val="en-US" w:eastAsia="de-DE"/>
              </w:rPr>
            </w:pPr>
            <w:r w:rsidRPr="009F5C35">
              <w:rPr>
                <w:rFonts w:eastAsia="Times New Roman" w:cs="Times New Roman"/>
                <w:i/>
                <w:color w:val="000000"/>
                <w:sz w:val="22"/>
                <w:lang w:val="en-US" w:eastAsia="de-DE"/>
              </w:rPr>
              <w:t>p</w:t>
            </w:r>
          </w:p>
        </w:tc>
      </w:tr>
      <w:tr w:rsidR="009F5C35" w:rsidRPr="00B31D80" w14:paraId="2D75B06B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40459" w14:textId="4F1F385A" w:rsidR="009F5C35" w:rsidRPr="007E7560" w:rsidRDefault="009F5C35" w:rsidP="009F5C35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Intercept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879496" w14:textId="3483157B" w:rsidR="009F5C35" w:rsidRPr="007E7560" w:rsidRDefault="009F5C35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cs="Times New Roman"/>
                <w:sz w:val="22"/>
              </w:rPr>
              <w:t>1.16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C188E" w14:textId="1B49934D" w:rsidR="009F5C35" w:rsidRPr="007E7560" w:rsidRDefault="009F5C35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9F5C35">
              <w:rPr>
                <w:rFonts w:cs="Times New Roman"/>
                <w:color w:val="333333"/>
                <w:sz w:val="22"/>
                <w:shd w:val="clear" w:color="auto" w:fill="FFFFFF"/>
              </w:rPr>
              <w:t>-0.0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</w:tcPr>
          <w:p w14:paraId="7926E629" w14:textId="58E1B1E7" w:rsidR="009F5C35" w:rsidRPr="009F5C35" w:rsidRDefault="009F5C35" w:rsidP="00C81698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lang w:val="en-US" w:eastAsia="de-DE"/>
              </w:rPr>
            </w:pPr>
            <w:r w:rsidRPr="009F5C35">
              <w:rPr>
                <w:rFonts w:cs="Times New Roman"/>
                <w:color w:val="333333"/>
                <w:sz w:val="22"/>
                <w:shd w:val="clear" w:color="auto" w:fill="FFFFFF"/>
              </w:rPr>
              <w:t>&lt;.00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58A648" w14:textId="30B1508C" w:rsidR="009F5C35" w:rsidRPr="007E7560" w:rsidRDefault="009F5C35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cs="Times New Roman"/>
                <w:sz w:val="22"/>
              </w:rPr>
              <w:t>1.16</w:t>
            </w:r>
          </w:p>
        </w:tc>
        <w:tc>
          <w:tcPr>
            <w:tcW w:w="39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F00DDF" w14:textId="22A7903E" w:rsidR="009F5C35" w:rsidRPr="007E7560" w:rsidRDefault="009F5C35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-.002</w:t>
            </w:r>
          </w:p>
        </w:tc>
        <w:tc>
          <w:tcPr>
            <w:tcW w:w="425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F50E534" w14:textId="37206246" w:rsidR="009F5C35" w:rsidRPr="009F5C35" w:rsidRDefault="009F5C35" w:rsidP="00C81698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lang w:val="en-US" w:eastAsia="de-DE"/>
              </w:rPr>
            </w:pPr>
            <w:r w:rsidRPr="007E7560">
              <w:rPr>
                <w:rFonts w:cs="Times New Roman"/>
                <w:sz w:val="22"/>
              </w:rPr>
              <w:t>&lt;.001</w:t>
            </w:r>
          </w:p>
        </w:tc>
      </w:tr>
      <w:tr w:rsidR="009F5C35" w:rsidRPr="00B31D80" w14:paraId="5C6C752A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01A8F" w14:textId="1F905DA4" w:rsidR="009F5C35" w:rsidRPr="007E7560" w:rsidRDefault="009F5C35" w:rsidP="009F5C35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eastAsia="de-DE"/>
              </w:rPr>
              <w:t>Prosocial behavior (class level)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7B8F8" w14:textId="79136547" w:rsidR="009F5C35" w:rsidRPr="007E7560" w:rsidRDefault="009F5C35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0.43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FAD7A" w14:textId="5AD54414" w:rsidR="009F5C35" w:rsidRPr="009F5C35" w:rsidRDefault="009F5C35" w:rsidP="00C81698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0.19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14:paraId="744F01AD" w14:textId="0E8C638C" w:rsidR="009F5C35" w:rsidRPr="009F5C35" w:rsidRDefault="009F5C35" w:rsidP="00C81698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E7560">
              <w:rPr>
                <w:rFonts w:cs="Times New Roman"/>
                <w:sz w:val="22"/>
              </w:rPr>
              <w:t>&lt;.001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03A51" w14:textId="5AD6C484" w:rsidR="009F5C35" w:rsidRPr="007E7560" w:rsidRDefault="009F5C35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0.43</w:t>
            </w:r>
          </w:p>
        </w:tc>
        <w:tc>
          <w:tcPr>
            <w:tcW w:w="396" w:type="pct"/>
            <w:gridSpan w:val="2"/>
            <w:tcBorders>
              <w:left w:val="nil"/>
              <w:right w:val="nil"/>
            </w:tcBorders>
            <w:vAlign w:val="center"/>
          </w:tcPr>
          <w:p w14:paraId="21CA01A1" w14:textId="6DEC4F1F" w:rsidR="009F5C35" w:rsidRDefault="009F5C35" w:rsidP="00C81698">
            <w:pPr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0.19</w:t>
            </w:r>
          </w:p>
        </w:tc>
        <w:tc>
          <w:tcPr>
            <w:tcW w:w="425" w:type="pct"/>
            <w:gridSpan w:val="3"/>
            <w:tcBorders>
              <w:left w:val="nil"/>
              <w:right w:val="nil"/>
            </w:tcBorders>
          </w:tcPr>
          <w:p w14:paraId="5DAD4CE9" w14:textId="169D71C7" w:rsidR="009F5C35" w:rsidRPr="007E7560" w:rsidRDefault="009F5C35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&lt;.001</w:t>
            </w:r>
          </w:p>
        </w:tc>
      </w:tr>
      <w:tr w:rsidR="009F5C35" w:rsidRPr="00B31D80" w14:paraId="3588C332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1C1F4" w14:textId="74E58F5B" w:rsidR="009F5C35" w:rsidRPr="007E7560" w:rsidRDefault="009F5C35" w:rsidP="00606BB2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eastAsia="de-DE"/>
              </w:rPr>
              <w:t>Prosocial behavior (individual level)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A7AD1" w14:textId="12C0C6C9" w:rsidR="009F5C35" w:rsidRPr="007E7560" w:rsidRDefault="009F5C35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0.3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68137" w14:textId="69D548B1" w:rsidR="009F5C35" w:rsidRPr="007E7560" w:rsidRDefault="009F5C35" w:rsidP="00C81698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E7560">
              <w:rPr>
                <w:rFonts w:cs="Times New Roman"/>
                <w:color w:val="333333"/>
                <w:sz w:val="22"/>
              </w:rPr>
              <w:t>0.32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14:paraId="7F87D3EC" w14:textId="0BD1B742" w:rsidR="009F5C35" w:rsidRPr="007E7560" w:rsidRDefault="009F5C35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&lt;.001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A06BD" w14:textId="47525993" w:rsidR="009F5C35" w:rsidRPr="007E7560" w:rsidRDefault="009F5C35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0.56</w:t>
            </w:r>
          </w:p>
        </w:tc>
        <w:tc>
          <w:tcPr>
            <w:tcW w:w="396" w:type="pct"/>
            <w:gridSpan w:val="2"/>
            <w:tcBorders>
              <w:left w:val="nil"/>
              <w:right w:val="nil"/>
            </w:tcBorders>
            <w:vAlign w:val="center"/>
          </w:tcPr>
          <w:p w14:paraId="7F4139D4" w14:textId="198F2A42" w:rsidR="009F5C35" w:rsidRPr="007E7560" w:rsidRDefault="009F5C35" w:rsidP="00C81698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0.32</w:t>
            </w:r>
          </w:p>
        </w:tc>
        <w:tc>
          <w:tcPr>
            <w:tcW w:w="425" w:type="pct"/>
            <w:gridSpan w:val="3"/>
            <w:tcBorders>
              <w:left w:val="nil"/>
              <w:right w:val="nil"/>
            </w:tcBorders>
          </w:tcPr>
          <w:p w14:paraId="04546A90" w14:textId="2468F3A4" w:rsidR="009F5C35" w:rsidRPr="007E7560" w:rsidRDefault="009F5C35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&lt;.001</w:t>
            </w:r>
          </w:p>
        </w:tc>
      </w:tr>
      <w:tr w:rsidR="009F5C35" w:rsidRPr="00B31D80" w14:paraId="34B36AB0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345F2" w14:textId="4CF45305" w:rsidR="009F5C35" w:rsidRPr="00606BB2" w:rsidRDefault="00606BB2" w:rsidP="009F5C35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rosocial behavior (class level</w:t>
            </w:r>
            <w:r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 * </w:t>
            </w:r>
            <w:r w:rsidRPr="007E7560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individual level)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F242F" w14:textId="77777777" w:rsidR="009F5C35" w:rsidRPr="00606BB2" w:rsidRDefault="009F5C35" w:rsidP="00C81698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C2605" w14:textId="77777777" w:rsidR="009F5C35" w:rsidRPr="00606BB2" w:rsidRDefault="009F5C35" w:rsidP="00C81698">
            <w:pPr>
              <w:jc w:val="center"/>
              <w:rPr>
                <w:rFonts w:cs="Times New Roman"/>
                <w:color w:val="333333"/>
                <w:sz w:val="22"/>
                <w:lang w:val="en-US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</w:tcPr>
          <w:p w14:paraId="1D6B6CE7" w14:textId="77777777" w:rsidR="009F5C35" w:rsidRPr="00606BB2" w:rsidRDefault="009F5C35" w:rsidP="00C81698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DA0A7" w14:textId="5609373B" w:rsidR="009F5C35" w:rsidRPr="007E7560" w:rsidRDefault="00606BB2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-0.10</w:t>
            </w:r>
          </w:p>
        </w:tc>
        <w:tc>
          <w:tcPr>
            <w:tcW w:w="396" w:type="pct"/>
            <w:gridSpan w:val="2"/>
            <w:tcBorders>
              <w:left w:val="nil"/>
              <w:right w:val="nil"/>
            </w:tcBorders>
            <w:vAlign w:val="center"/>
          </w:tcPr>
          <w:p w14:paraId="0048EC21" w14:textId="7745D142" w:rsidR="009F5C35" w:rsidRPr="007E7560" w:rsidRDefault="00606BB2" w:rsidP="00C81698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>
              <w:rPr>
                <w:rFonts w:cs="Times New Roman"/>
                <w:sz w:val="22"/>
              </w:rPr>
              <w:t>-</w:t>
            </w:r>
            <w:r w:rsidRPr="007E7560">
              <w:rPr>
                <w:rFonts w:cs="Times New Roman"/>
                <w:sz w:val="22"/>
              </w:rPr>
              <w:t>0.04</w:t>
            </w:r>
          </w:p>
        </w:tc>
        <w:tc>
          <w:tcPr>
            <w:tcW w:w="425" w:type="pct"/>
            <w:gridSpan w:val="3"/>
            <w:tcBorders>
              <w:left w:val="nil"/>
              <w:right w:val="nil"/>
            </w:tcBorders>
          </w:tcPr>
          <w:p w14:paraId="08977014" w14:textId="23B2D7C3" w:rsidR="009F5C35" w:rsidRPr="007E7560" w:rsidRDefault="00606BB2" w:rsidP="00C81698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sz w:val="22"/>
              </w:rPr>
              <w:t>&lt;.001</w:t>
            </w:r>
          </w:p>
        </w:tc>
      </w:tr>
      <w:tr w:rsidR="00BC186D" w:rsidRPr="00B31D80" w14:paraId="0BACFC97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D5480" w14:textId="3C3AA9FD" w:rsidR="00BC186D" w:rsidRPr="007E7560" w:rsidRDefault="00BC186D" w:rsidP="00BC186D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eastAsia="de-DE"/>
              </w:rPr>
              <w:t>Observations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       </w:t>
            </w:r>
          </w:p>
        </w:tc>
        <w:tc>
          <w:tcPr>
            <w:tcW w:w="1169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C3E34" w14:textId="1F9A3D98" w:rsidR="00BC186D" w:rsidRPr="00606BB2" w:rsidRDefault="00BC186D" w:rsidP="00BC1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7E7560">
              <w:rPr>
                <w:rFonts w:cs="Times New Roman"/>
                <w:color w:val="333333"/>
                <w:sz w:val="22"/>
              </w:rPr>
              <w:t>17,783</w:t>
            </w:r>
          </w:p>
        </w:tc>
        <w:tc>
          <w:tcPr>
            <w:tcW w:w="1330" w:type="pct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720AB" w14:textId="306FC389" w:rsidR="00BC186D" w:rsidRPr="007E7560" w:rsidRDefault="00BC186D" w:rsidP="00BC186D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17,783</w:t>
            </w:r>
          </w:p>
        </w:tc>
      </w:tr>
      <w:tr w:rsidR="00BC186D" w:rsidRPr="00B31D80" w14:paraId="03796ACF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F2894" w14:textId="2B8BA91C" w:rsidR="00BC186D" w:rsidRPr="007E7560" w:rsidRDefault="00BC186D" w:rsidP="00BC186D">
            <w:pPr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eastAsia="de-DE"/>
              </w:rPr>
              <w:t>Log Likelihood</w:t>
            </w:r>
          </w:p>
        </w:tc>
        <w:tc>
          <w:tcPr>
            <w:tcW w:w="1169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48734" w14:textId="7B39B9DF" w:rsidR="00BC186D" w:rsidRPr="00606BB2" w:rsidRDefault="00BC186D" w:rsidP="00BC1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7E7560">
              <w:rPr>
                <w:rFonts w:cs="Times New Roman"/>
                <w:color w:val="333333"/>
                <w:sz w:val="22"/>
              </w:rPr>
              <w:t>-18,692.84</w:t>
            </w:r>
          </w:p>
        </w:tc>
        <w:tc>
          <w:tcPr>
            <w:tcW w:w="1330" w:type="pct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E4FD4" w14:textId="4AAD317D" w:rsidR="00BC186D" w:rsidRPr="007E7560" w:rsidRDefault="00BC186D" w:rsidP="00BC186D">
            <w:pPr>
              <w:jc w:val="center"/>
              <w:rPr>
                <w:rFonts w:cs="Times New Roman"/>
                <w:sz w:val="22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-19,811.3</w:t>
            </w:r>
            <w:r>
              <w:rPr>
                <w:rFonts w:cs="Times New Roman"/>
                <w:color w:val="333333"/>
                <w:sz w:val="22"/>
                <w:shd w:val="clear" w:color="auto" w:fill="FFFFFF"/>
              </w:rPr>
              <w:t>3</w:t>
            </w:r>
          </w:p>
        </w:tc>
      </w:tr>
      <w:tr w:rsidR="00BC186D" w:rsidRPr="00B31D80" w14:paraId="03F84D11" w14:textId="77777777" w:rsidTr="00BC186D">
        <w:trPr>
          <w:gridAfter w:val="1"/>
          <w:wAfter w:w="261" w:type="pct"/>
          <w:trHeight w:val="20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87379" w14:textId="460C56FA" w:rsidR="00BC186D" w:rsidRPr="007E7560" w:rsidRDefault="00BC186D" w:rsidP="00BC186D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eastAsia="de-DE"/>
              </w:rPr>
              <w:t>Akaike Inf. Crit.</w:t>
            </w:r>
          </w:p>
        </w:tc>
        <w:tc>
          <w:tcPr>
            <w:tcW w:w="1169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2C844" w14:textId="24D1D335" w:rsidR="00BC186D" w:rsidRPr="007E7560" w:rsidRDefault="00BC186D" w:rsidP="00BC186D">
            <w:pPr>
              <w:jc w:val="center"/>
              <w:rPr>
                <w:rFonts w:cs="Times New Roman"/>
                <w:color w:val="333333"/>
                <w:sz w:val="22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37,409.68</w:t>
            </w:r>
          </w:p>
        </w:tc>
        <w:tc>
          <w:tcPr>
            <w:tcW w:w="1330" w:type="pct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9B457" w14:textId="35BF743A" w:rsidR="00BC186D" w:rsidRPr="007E7560" w:rsidRDefault="00BC186D" w:rsidP="00BC186D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39,638.66</w:t>
            </w:r>
          </w:p>
        </w:tc>
      </w:tr>
      <w:tr w:rsidR="00BC186D" w:rsidRPr="00B31D80" w14:paraId="61E8FF39" w14:textId="0666AE2C" w:rsidTr="00BC186D">
        <w:trPr>
          <w:trHeight w:val="20"/>
        </w:trPr>
        <w:tc>
          <w:tcPr>
            <w:tcW w:w="22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0A615" w14:textId="79950B22" w:rsidR="00BC186D" w:rsidRPr="007E7560" w:rsidRDefault="00BC186D" w:rsidP="00BC186D">
            <w:pPr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7E7560">
              <w:rPr>
                <w:rFonts w:eastAsia="Times New Roman" w:cs="Times New Roman"/>
                <w:color w:val="000000"/>
                <w:sz w:val="22"/>
                <w:lang w:eastAsia="de-DE"/>
              </w:rPr>
              <w:t>Bayesian Inf. Crit.</w:t>
            </w:r>
          </w:p>
        </w:tc>
        <w:tc>
          <w:tcPr>
            <w:tcW w:w="116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01F76" w14:textId="67AA6C44" w:rsidR="00BC186D" w:rsidRPr="007E7560" w:rsidRDefault="00BC186D" w:rsidP="00BC186D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37,502.50</w:t>
            </w:r>
          </w:p>
        </w:tc>
        <w:tc>
          <w:tcPr>
            <w:tcW w:w="133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3D5AC" w14:textId="783CFC2B" w:rsidR="00BC186D" w:rsidRPr="007E7560" w:rsidRDefault="00BC186D" w:rsidP="00BC186D">
            <w:pPr>
              <w:jc w:val="center"/>
              <w:rPr>
                <w:rFonts w:cs="Times New Roman"/>
                <w:color w:val="333333"/>
                <w:sz w:val="22"/>
                <w:shd w:val="clear" w:color="auto" w:fill="FFFFFF"/>
              </w:rPr>
            </w:pPr>
            <w:r w:rsidRPr="007E7560">
              <w:rPr>
                <w:rFonts w:cs="Times New Roman"/>
                <w:color w:val="333333"/>
                <w:sz w:val="22"/>
                <w:shd w:val="clear" w:color="auto" w:fill="FFFFFF"/>
              </w:rPr>
              <w:t>39,700.95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2C3494CB" w14:textId="77777777" w:rsidR="00BC186D" w:rsidRPr="00B31D80" w:rsidRDefault="00BC186D" w:rsidP="00BC186D">
            <w:pPr>
              <w:spacing w:after="160" w:line="259" w:lineRule="auto"/>
            </w:pPr>
          </w:p>
        </w:tc>
      </w:tr>
    </w:tbl>
    <w:p w14:paraId="04D22F7B" w14:textId="77777777" w:rsidR="009E6E87" w:rsidRDefault="009E6E87" w:rsidP="007E7560">
      <w:pPr>
        <w:rPr>
          <w:i/>
          <w:sz w:val="24"/>
          <w:szCs w:val="24"/>
          <w:lang w:val="en-US"/>
        </w:rPr>
      </w:pPr>
    </w:p>
    <w:p w14:paraId="322E947E" w14:textId="75923397" w:rsidR="00337249" w:rsidRPr="00B31D80" w:rsidRDefault="00337249" w:rsidP="007E7560">
      <w:pPr>
        <w:rPr>
          <w:sz w:val="24"/>
          <w:szCs w:val="24"/>
          <w:lang w:val="en-US"/>
        </w:rPr>
      </w:pPr>
      <w:r w:rsidRPr="007E7560">
        <w:rPr>
          <w:i/>
          <w:sz w:val="24"/>
          <w:szCs w:val="24"/>
          <w:lang w:val="en-US"/>
        </w:rPr>
        <w:t>Note</w:t>
      </w:r>
      <w:r w:rsidR="007E7560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The number of participants </w:t>
      </w:r>
      <w:r w:rsidR="00BC186D">
        <w:rPr>
          <w:sz w:val="24"/>
          <w:szCs w:val="24"/>
          <w:lang w:val="en-US"/>
        </w:rPr>
        <w:t xml:space="preserve">is higher in these analyses </w:t>
      </w:r>
      <w:r w:rsidR="004E632C">
        <w:rPr>
          <w:sz w:val="24"/>
          <w:szCs w:val="24"/>
          <w:lang w:val="en-US"/>
        </w:rPr>
        <w:t xml:space="preserve">than the </w:t>
      </w:r>
      <w:r w:rsidR="004E632C" w:rsidRPr="004E632C">
        <w:rPr>
          <w:i/>
          <w:sz w:val="24"/>
          <w:szCs w:val="24"/>
          <w:lang w:val="en-US"/>
        </w:rPr>
        <w:t>N</w:t>
      </w:r>
      <w:r w:rsidR="004E632C">
        <w:rPr>
          <w:sz w:val="24"/>
          <w:szCs w:val="24"/>
          <w:lang w:val="en-US"/>
        </w:rPr>
        <w:t xml:space="preserve"> of 16,893 for the main analyses </w:t>
      </w:r>
      <w:r w:rsidR="00BC186D">
        <w:rPr>
          <w:sz w:val="24"/>
          <w:szCs w:val="24"/>
          <w:lang w:val="en-US"/>
        </w:rPr>
        <w:t xml:space="preserve">due to </w:t>
      </w:r>
      <w:r>
        <w:rPr>
          <w:sz w:val="24"/>
          <w:szCs w:val="24"/>
          <w:lang w:val="en-US"/>
        </w:rPr>
        <w:t xml:space="preserve">missing cases </w:t>
      </w:r>
      <w:r w:rsidR="00BC186D">
        <w:rPr>
          <w:sz w:val="24"/>
          <w:szCs w:val="24"/>
          <w:lang w:val="en-US"/>
        </w:rPr>
        <w:t>when covariates are included.</w:t>
      </w:r>
    </w:p>
    <w:p w14:paraId="4003798B" w14:textId="77777777" w:rsidR="008169C6" w:rsidRPr="00337249" w:rsidRDefault="008169C6">
      <w:pPr>
        <w:rPr>
          <w:lang w:val="en-US"/>
        </w:rPr>
      </w:pPr>
    </w:p>
    <w:sectPr w:rsidR="008169C6" w:rsidRPr="00337249" w:rsidSect="00337249">
      <w:headerReference w:type="default" r:id="rId6"/>
      <w:type w:val="nextColumn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AF06F" w14:textId="77777777" w:rsidR="00CC3D71" w:rsidRDefault="00CC3D71" w:rsidP="00337249">
      <w:pPr>
        <w:spacing w:line="240" w:lineRule="auto"/>
      </w:pPr>
      <w:r>
        <w:separator/>
      </w:r>
    </w:p>
  </w:endnote>
  <w:endnote w:type="continuationSeparator" w:id="0">
    <w:p w14:paraId="21CFBC2A" w14:textId="77777777" w:rsidR="00CC3D71" w:rsidRDefault="00CC3D71" w:rsidP="003372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A3896" w14:textId="77777777" w:rsidR="00CC3D71" w:rsidRDefault="00CC3D71" w:rsidP="00337249">
      <w:pPr>
        <w:spacing w:line="240" w:lineRule="auto"/>
      </w:pPr>
      <w:r>
        <w:separator/>
      </w:r>
    </w:p>
  </w:footnote>
  <w:footnote w:type="continuationSeparator" w:id="0">
    <w:p w14:paraId="705CD6C3" w14:textId="77777777" w:rsidR="00CC3D71" w:rsidRDefault="00CC3D71" w:rsidP="003372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2807198"/>
      <w:docPartObj>
        <w:docPartGallery w:val="Page Numbers (Top of Page)"/>
        <w:docPartUnique/>
      </w:docPartObj>
    </w:sdtPr>
    <w:sdtEndPr/>
    <w:sdtContent>
      <w:p w14:paraId="3CDCEEEB" w14:textId="77777777" w:rsidR="00337249" w:rsidRPr="00337249" w:rsidRDefault="00337249" w:rsidP="00337249">
        <w:pPr>
          <w:ind w:left="1416" w:firstLine="708"/>
          <w:jc w:val="right"/>
          <w:rPr>
            <w:lang w:val="en-US"/>
          </w:rPr>
        </w:pPr>
        <w:r w:rsidRPr="00337249">
          <w:rPr>
            <w:lang w:val="en-US"/>
          </w:rPr>
          <w:t>SUPPLEMENTARY MATERIAL: ADOLESCENTS‘ PROSOCIAL BEHAVIOR 1</w:t>
        </w:r>
      </w:p>
      <w:p w14:paraId="02C67FF2" w14:textId="77777777" w:rsidR="00337249" w:rsidRDefault="00337249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071">
          <w:rPr>
            <w:noProof/>
          </w:rPr>
          <w:t>1</w:t>
        </w:r>
        <w:r>
          <w:fldChar w:fldCharType="end"/>
        </w:r>
      </w:p>
    </w:sdtContent>
  </w:sdt>
  <w:p w14:paraId="142720D6" w14:textId="77777777" w:rsidR="00337249" w:rsidRDefault="0033724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249"/>
    <w:rsid w:val="000C0867"/>
    <w:rsid w:val="00126B0C"/>
    <w:rsid w:val="001D071F"/>
    <w:rsid w:val="001E4075"/>
    <w:rsid w:val="002521D1"/>
    <w:rsid w:val="00304EBE"/>
    <w:rsid w:val="00322373"/>
    <w:rsid w:val="00337249"/>
    <w:rsid w:val="003A51AD"/>
    <w:rsid w:val="004B0399"/>
    <w:rsid w:val="004E632C"/>
    <w:rsid w:val="004F0C03"/>
    <w:rsid w:val="005F4457"/>
    <w:rsid w:val="005F697C"/>
    <w:rsid w:val="00606BB2"/>
    <w:rsid w:val="00686B48"/>
    <w:rsid w:val="00722DD2"/>
    <w:rsid w:val="007272D7"/>
    <w:rsid w:val="00791F1E"/>
    <w:rsid w:val="007E7560"/>
    <w:rsid w:val="008169C6"/>
    <w:rsid w:val="00827C3E"/>
    <w:rsid w:val="00840136"/>
    <w:rsid w:val="00853FEA"/>
    <w:rsid w:val="00857EE1"/>
    <w:rsid w:val="00877995"/>
    <w:rsid w:val="008F724D"/>
    <w:rsid w:val="00944153"/>
    <w:rsid w:val="00957CFF"/>
    <w:rsid w:val="009E6E87"/>
    <w:rsid w:val="009F5C35"/>
    <w:rsid w:val="009F7FAC"/>
    <w:rsid w:val="00A36D8B"/>
    <w:rsid w:val="00A63025"/>
    <w:rsid w:val="00B0087B"/>
    <w:rsid w:val="00B75071"/>
    <w:rsid w:val="00BC186D"/>
    <w:rsid w:val="00C17166"/>
    <w:rsid w:val="00C731BF"/>
    <w:rsid w:val="00CC3D71"/>
    <w:rsid w:val="00E2260A"/>
    <w:rsid w:val="00E4009A"/>
    <w:rsid w:val="00F23BE1"/>
    <w:rsid w:val="00F64C03"/>
    <w:rsid w:val="00FD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77BC9"/>
  <w15:chartTrackingRefBased/>
  <w15:docId w15:val="{F0AEE0B7-D786-4554-A3F5-AF153EDA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7249"/>
    <w:pPr>
      <w:spacing w:after="0" w:line="480" w:lineRule="auto"/>
    </w:pPr>
    <w:rPr>
      <w:rFonts w:ascii="Times New Roman" w:eastAsiaTheme="minorHAnsi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4009A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4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4EBE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sz w:val="28"/>
      <w:szCs w:val="26"/>
      <w:lang w:val="en-GB"/>
    </w:rPr>
  </w:style>
  <w:style w:type="paragraph" w:styleId="berschrift3">
    <w:name w:val="heading 3"/>
    <w:aliases w:val="Text"/>
    <w:basedOn w:val="Standard"/>
    <w:next w:val="Standard"/>
    <w:link w:val="berschrift3Zchn"/>
    <w:autoRedefine/>
    <w:qFormat/>
    <w:rsid w:val="001E4075"/>
    <w:pPr>
      <w:keepNext/>
      <w:jc w:val="both"/>
      <w:outlineLvl w:val="2"/>
    </w:pPr>
    <w:rPr>
      <w:rFonts w:eastAsia="Times New Roman" w:cs="Times New Roman"/>
      <w:sz w:val="24"/>
      <w:szCs w:val="20"/>
      <w:lang w:val="en-GB"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E4075"/>
    <w:pPr>
      <w:keepNext/>
      <w:spacing w:before="240" w:after="120"/>
      <w:jc w:val="both"/>
      <w:outlineLvl w:val="3"/>
    </w:pPr>
    <w:rPr>
      <w:rFonts w:asciiTheme="minorHAnsi" w:eastAsia="Times New Roman" w:hAnsiTheme="minorHAnsi"/>
      <w:bCs/>
      <w:i/>
      <w:sz w:val="24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4009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3Zchn">
    <w:name w:val="Überschrift 3 Zchn"/>
    <w:aliases w:val="Text Zchn"/>
    <w:basedOn w:val="Absatz-Standardschriftart"/>
    <w:link w:val="berschrift3"/>
    <w:rsid w:val="001E4075"/>
    <w:rPr>
      <w:rFonts w:ascii="Times New Roman" w:hAnsi="Times New Roman" w:cs="Times New Roman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E4075"/>
    <w:rPr>
      <w:bCs/>
      <w:i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4EBE"/>
    <w:rPr>
      <w:rFonts w:eastAsiaTheme="majorEastAsia" w:cstheme="majorBidi"/>
      <w:b/>
      <w:sz w:val="28"/>
      <w:szCs w:val="26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7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7249"/>
    <w:rPr>
      <w:rFonts w:ascii="Segoe UI" w:eastAsiaTheme="minorHAns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3724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7249"/>
    <w:rPr>
      <w:rFonts w:ascii="Times New Roman" w:eastAsiaTheme="minorHAnsi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33724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7249"/>
    <w:rPr>
      <w:rFonts w:ascii="Times New Roman" w:eastAsiaTheme="minorHAnsi" w:hAnsi="Times New Roman"/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72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7249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7249"/>
    <w:rPr>
      <w:rFonts w:ascii="Times New Roman" w:eastAsiaTheme="minorHAnsi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72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7249"/>
    <w:rPr>
      <w:rFonts w:ascii="Times New Roman" w:eastAsiaTheme="minorHAnsi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hé</dc:creator>
  <cp:keywords/>
  <dc:description/>
  <cp:lastModifiedBy>Krahé</cp:lastModifiedBy>
  <cp:revision>2</cp:revision>
  <dcterms:created xsi:type="dcterms:W3CDTF">2020-05-08T09:28:00Z</dcterms:created>
  <dcterms:modified xsi:type="dcterms:W3CDTF">2020-05-08T09:28:00Z</dcterms:modified>
</cp:coreProperties>
</file>